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76" w:type="dxa"/>
        <w:tblLook w:val="04A0" w:firstRow="1" w:lastRow="0" w:firstColumn="1" w:lastColumn="0" w:noHBand="0" w:noVBand="1"/>
      </w:tblPr>
      <w:tblGrid>
        <w:gridCol w:w="1574"/>
        <w:gridCol w:w="2168"/>
        <w:gridCol w:w="1323"/>
        <w:gridCol w:w="1394"/>
        <w:gridCol w:w="1296"/>
        <w:gridCol w:w="1721"/>
      </w:tblGrid>
      <w:tr w:rsidR="00A677E7" w:rsidRPr="00F2751E" w14:paraId="67AB8995" w14:textId="77777777" w:rsidTr="00B17707">
        <w:trPr>
          <w:trHeight w:val="295"/>
        </w:trPr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62F8E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>Effect type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B2D4F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>Parameter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5F78D" w14:textId="77777777" w:rsidR="00A677E7" w:rsidRPr="00F2751E" w:rsidRDefault="00A677E7" w:rsidP="00B17707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>Estimat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6E3D7" w14:textId="77777777" w:rsidR="00A677E7" w:rsidRPr="00F2751E" w:rsidRDefault="00A677E7" w:rsidP="00B17707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>Std. Erro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FA69E" w14:textId="77777777" w:rsidR="00A677E7" w:rsidRPr="00F2751E" w:rsidRDefault="00A677E7" w:rsidP="00B17707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>z-valu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7CA60" w14:textId="77777777" w:rsidR="00A677E7" w:rsidRPr="00F2751E" w:rsidRDefault="00A677E7" w:rsidP="00B17707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vertAlign w:val="superscript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>P-value</w:t>
            </w:r>
          </w:p>
        </w:tc>
      </w:tr>
      <w:tr w:rsidR="00A677E7" w:rsidRPr="00F2751E" w14:paraId="4D4E6057" w14:textId="77777777" w:rsidTr="00B17707">
        <w:trPr>
          <w:trHeight w:val="295"/>
        </w:trPr>
        <w:tc>
          <w:tcPr>
            <w:tcW w:w="3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A089F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>Overall bat activity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B9A063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AF3FF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F4531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E548B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A677E7" w:rsidRPr="00F2751E" w14:paraId="49DCA79A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2D2CF95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Conditiona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6922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(Intercept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82DAB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1.5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CDDC0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3E66B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31.1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B5E47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>&lt;0.001</w:t>
            </w:r>
          </w:p>
        </w:tc>
      </w:tr>
      <w:tr w:rsidR="00A677E7" w:rsidRPr="00F2751E" w14:paraId="4CC7649E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116A8AC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18D46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graze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59883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8AA84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24406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1.9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86B41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53</w:t>
            </w:r>
          </w:p>
        </w:tc>
      </w:tr>
      <w:tr w:rsidR="00A677E7" w:rsidRPr="00F2751E" w14:paraId="3FE08DA1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86BF098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9BFF8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post-graze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69B9C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C75BB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D5A68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1.6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20899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06</w:t>
            </w:r>
          </w:p>
        </w:tc>
      </w:tr>
      <w:tr w:rsidR="00A677E7" w:rsidRPr="00F2751E" w14:paraId="32E340F2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4A62E3C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Rando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877FC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variance (pasture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FBD42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C8E74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1CD30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96422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A677E7" w:rsidRPr="00F2751E" w14:paraId="1474C5D0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33F6086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6E200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variance (residual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8F45E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36FDF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7A0EB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52838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A677E7" w:rsidRPr="00F2751E" w14:paraId="0F4991E2" w14:textId="77777777" w:rsidTr="00B17707">
        <w:trPr>
          <w:trHeight w:val="295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56B64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Small species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5C953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94180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2CF39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4A422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A677E7" w:rsidRPr="00F2751E" w14:paraId="68B51851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46E434D" w14:textId="77777777" w:rsidR="00A677E7" w:rsidRPr="00F2751E" w:rsidRDefault="00A677E7" w:rsidP="00B17707">
            <w:pPr>
              <w:spacing w:after="0" w:line="480" w:lineRule="auto"/>
              <w:rPr>
                <w:lang w:val="en-US"/>
              </w:rPr>
            </w:pPr>
            <w:r w:rsidRPr="00F2751E">
              <w:rPr>
                <w:lang w:val="en-US"/>
              </w:rPr>
              <w:t>Conditiona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89D4A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lang w:val="en-US"/>
              </w:rPr>
              <w:t>(Intercept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7022F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-0.0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BD144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7F1D9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-0.3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5EB00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763</w:t>
            </w:r>
          </w:p>
        </w:tc>
      </w:tr>
      <w:tr w:rsidR="00A677E7" w:rsidRPr="00F2751E" w14:paraId="7DE3678F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672D9E9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E6422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graze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457CC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9193A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9CA64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3.0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65624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b/>
                <w:bCs/>
                <w:lang w:val="en-US"/>
              </w:rPr>
              <w:t>0.002</w:t>
            </w:r>
          </w:p>
        </w:tc>
      </w:tr>
      <w:tr w:rsidR="00A677E7" w:rsidRPr="00F2751E" w14:paraId="3198B195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808D9E7" w14:textId="77777777" w:rsidR="00A677E7" w:rsidRPr="00F2751E" w:rsidRDefault="00A677E7" w:rsidP="00B17707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C3DA0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lang w:val="en-US"/>
              </w:rPr>
              <w:t>post-graze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4DA45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67D48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1026D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2.3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7168A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b/>
                <w:bCs/>
                <w:lang w:val="en-US"/>
              </w:rPr>
              <w:t>0.018</w:t>
            </w:r>
          </w:p>
        </w:tc>
      </w:tr>
      <w:tr w:rsidR="00A677E7" w:rsidRPr="00F2751E" w14:paraId="578FB703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9E167F0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highlight w:val="yellow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Zero-inflatio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D2E9D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lang w:val="en-US"/>
              </w:rPr>
              <w:t>(Intercept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CD2215C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-3.8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6CEF1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1.0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DCB98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-3.7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84A1B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>&lt;0.001</w:t>
            </w:r>
          </w:p>
        </w:tc>
      </w:tr>
      <w:tr w:rsidR="00A677E7" w:rsidRPr="00F2751E" w14:paraId="38BFD318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F6CD9B0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highlight w:val="yellow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noWrap/>
          </w:tcPr>
          <w:p w14:paraId="4DE8087B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grazed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</w:tcPr>
          <w:p w14:paraId="599A44D4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1.4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F534F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1.1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BAC75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1.2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3C52B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203</w:t>
            </w:r>
          </w:p>
        </w:tc>
      </w:tr>
      <w:tr w:rsidR="00A677E7" w:rsidRPr="00F2751E" w14:paraId="22A0F7CB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2121CB5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highlight w:val="yellow"/>
                <w:lang w:val="en-US"/>
              </w:rPr>
            </w:pP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  <w:noWrap/>
          </w:tcPr>
          <w:p w14:paraId="7BE40F30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lang w:val="en-US"/>
              </w:rPr>
              <w:t>post-grazed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14:paraId="7727908E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7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19BFC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1.2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9EAE3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5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4E63A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563</w:t>
            </w:r>
          </w:p>
        </w:tc>
      </w:tr>
      <w:tr w:rsidR="00A677E7" w:rsidRPr="00F2751E" w14:paraId="60F8BD8B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44EED7C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highlight w:val="yellow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Random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2F95B88" w14:textId="77777777" w:rsidR="00A677E7" w:rsidRPr="00F2751E" w:rsidRDefault="00A677E7" w:rsidP="00B17707">
            <w:pPr>
              <w:spacing w:after="0" w:line="480" w:lineRule="auto"/>
              <w:rPr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variance (pasture)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14:paraId="23392DB3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AF5D4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5C2FF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68995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A677E7" w:rsidRPr="00F2751E" w14:paraId="779ED413" w14:textId="77777777" w:rsidTr="00B17707">
        <w:trPr>
          <w:trHeight w:val="295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C61FA" w14:textId="77777777" w:rsidR="00A677E7" w:rsidRPr="00F2751E" w:rsidRDefault="00A677E7" w:rsidP="00B17707">
            <w:pPr>
              <w:spacing w:after="0" w:line="480" w:lineRule="auto"/>
              <w:rPr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Frequent species 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14:paraId="41977D8D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859DE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C9D13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2AC74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A677E7" w:rsidRPr="00F2751E" w14:paraId="07C1CB61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33AD983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Conditiona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72CC4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(Intercept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D1B31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1.2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90549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C9D3C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20.2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8C6DC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>&lt;0.001</w:t>
            </w:r>
          </w:p>
        </w:tc>
      </w:tr>
      <w:tr w:rsidR="00A677E7" w:rsidRPr="00F2751E" w14:paraId="55FFC87B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0A3F978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63109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graze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3E1D7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BB818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23309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2.3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C8A3A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>0.017</w:t>
            </w:r>
          </w:p>
        </w:tc>
      </w:tr>
      <w:tr w:rsidR="00A677E7" w:rsidRPr="00F2751E" w14:paraId="6894411C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0BB08B9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A8C95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post-graze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FEEC4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7CFB6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8525C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1.7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C53B6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78</w:t>
            </w:r>
          </w:p>
        </w:tc>
      </w:tr>
      <w:tr w:rsidR="00A677E7" w:rsidRPr="00F2751E" w14:paraId="5849083B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A92CF27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highlight w:val="yellow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Random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D21C7F0" w14:textId="77777777" w:rsidR="00A677E7" w:rsidRPr="00F2751E" w:rsidRDefault="00A677E7" w:rsidP="00B17707">
            <w:pPr>
              <w:spacing w:after="0" w:line="480" w:lineRule="auto"/>
              <w:rPr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variance (pasture)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14:paraId="64000193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957DD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CB5F7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DA829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A677E7" w:rsidRPr="00F2751E" w14:paraId="78410107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4CDA963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highlight w:val="yellow"/>
                <w:lang w:val="en-US"/>
              </w:rPr>
            </w:pP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0E7E84B" w14:textId="77777777" w:rsidR="00A677E7" w:rsidRPr="00F2751E" w:rsidRDefault="00A677E7" w:rsidP="00B17707">
            <w:pPr>
              <w:spacing w:after="0" w:line="480" w:lineRule="auto"/>
              <w:rPr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variance (residual)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14:paraId="3BC78154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9458F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E7B2E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873D9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A677E7" w:rsidRPr="00F2751E" w14:paraId="6A719228" w14:textId="77777777" w:rsidTr="00B17707">
        <w:trPr>
          <w:trHeight w:val="295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16865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>Infrequent speci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ED876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304C0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A2A70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B1214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A677E7" w:rsidRPr="00F2751E" w14:paraId="10DB977D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2010357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Conditiona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9EF48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(Intercept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D6C5A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-0.4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2B8AC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3819E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-4.9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049C9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>&lt;0.001</w:t>
            </w:r>
          </w:p>
        </w:tc>
      </w:tr>
      <w:tr w:rsidR="00A677E7" w:rsidRPr="00F2751E" w14:paraId="68B96827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right w:val="nil"/>
            </w:tcBorders>
          </w:tcPr>
          <w:p w14:paraId="534F465D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4B4138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grazed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11B63F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16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894B81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3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226BAE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22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89C78E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903</w:t>
            </w:r>
          </w:p>
        </w:tc>
      </w:tr>
      <w:tr w:rsidR="00A677E7" w:rsidRPr="00F2751E" w14:paraId="1030EED4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BDD8AA5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C93B0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post-graze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AA62B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2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5BABB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95C32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1.6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2AFD9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93</w:t>
            </w:r>
          </w:p>
        </w:tc>
      </w:tr>
      <w:tr w:rsidR="00A677E7" w:rsidRPr="00F2751E" w14:paraId="0CCD09EC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046EA12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highlight w:val="yellow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lastRenderedPageBreak/>
              <w:t>Random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B8E9112" w14:textId="77777777" w:rsidR="00A677E7" w:rsidRPr="00F2751E" w:rsidRDefault="00A677E7" w:rsidP="00B17707">
            <w:pPr>
              <w:spacing w:after="0" w:line="480" w:lineRule="auto"/>
              <w:rPr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variance (pasture)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14:paraId="27606C42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5D840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5D288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AAFF4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A677E7" w:rsidRPr="00F2751E" w14:paraId="7E2752E5" w14:textId="77777777" w:rsidTr="00B17707">
        <w:trPr>
          <w:trHeight w:val="295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253E3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proofErr w:type="spellStart"/>
            <w:r w:rsidRPr="00F2751E">
              <w:rPr>
                <w:rFonts w:cs="Times New Roman"/>
                <w:b/>
                <w:bCs/>
                <w:i/>
                <w:szCs w:val="24"/>
                <w:lang w:val="en-US"/>
              </w:rPr>
              <w:t>Nyctalus</w:t>
            </w:r>
            <w:proofErr w:type="spellEnd"/>
            <w:r w:rsidRPr="00F2751E">
              <w:rPr>
                <w:rFonts w:cs="Times New Roman"/>
                <w:b/>
                <w:bCs/>
                <w:i/>
                <w:szCs w:val="24"/>
                <w:lang w:val="en-US"/>
              </w:rPr>
              <w:t xml:space="preserve"> </w:t>
            </w:r>
            <w:proofErr w:type="spellStart"/>
            <w:r w:rsidRPr="00F2751E">
              <w:rPr>
                <w:rFonts w:cs="Times New Roman"/>
                <w:b/>
                <w:bCs/>
                <w:i/>
                <w:szCs w:val="24"/>
                <w:lang w:val="en-US"/>
              </w:rPr>
              <w:t>noctula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90B4C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348AA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7645E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25658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A677E7" w:rsidRPr="00F2751E" w14:paraId="56AE70D1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5A40EBB" w14:textId="77777777" w:rsidR="00A677E7" w:rsidRPr="00F2751E" w:rsidRDefault="00A677E7" w:rsidP="00B17707">
            <w:pPr>
              <w:spacing w:after="0" w:line="480" w:lineRule="auto"/>
              <w:rPr>
                <w:rFonts w:cs="Times New Roman"/>
                <w:iCs/>
                <w:szCs w:val="24"/>
                <w:lang w:val="en-US"/>
              </w:rPr>
            </w:pPr>
            <w:r w:rsidRPr="00F2751E">
              <w:rPr>
                <w:rFonts w:cs="Times New Roman"/>
                <w:iCs/>
                <w:szCs w:val="24"/>
                <w:lang w:val="en-US"/>
              </w:rPr>
              <w:t>Conditiona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5F95F" w14:textId="77777777" w:rsidR="00A677E7" w:rsidRPr="00F2751E" w:rsidRDefault="00A677E7" w:rsidP="00B17707">
            <w:pPr>
              <w:spacing w:after="0" w:line="480" w:lineRule="auto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(Intercept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C7865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cs="Times New Roman"/>
                <w:lang w:val="en-US"/>
              </w:rPr>
            </w:pPr>
            <w:r w:rsidRPr="00F2751E">
              <w:rPr>
                <w:rFonts w:cs="Times New Roman"/>
                <w:lang w:val="en-US"/>
              </w:rPr>
              <w:t>-1.1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38E16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EC233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-6.9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D010E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>&lt;0.001</w:t>
            </w:r>
          </w:p>
        </w:tc>
      </w:tr>
      <w:tr w:rsidR="00A677E7" w:rsidRPr="00F2751E" w14:paraId="6794B84A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D2AEFFE" w14:textId="77777777" w:rsidR="00A677E7" w:rsidRPr="00F2751E" w:rsidRDefault="00A677E7" w:rsidP="00B17707">
            <w:pPr>
              <w:spacing w:after="0" w:line="480" w:lineRule="auto"/>
              <w:rPr>
                <w:rFonts w:cs="Times New Roman"/>
                <w:b/>
                <w:bCs/>
                <w:i/>
                <w:szCs w:val="24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5DCF4" w14:textId="77777777" w:rsidR="00A677E7" w:rsidRPr="00F2751E" w:rsidRDefault="00A677E7" w:rsidP="00B17707">
            <w:pPr>
              <w:spacing w:after="0" w:line="480" w:lineRule="auto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graze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A7C3E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cs="Times New Roman"/>
                <w:lang w:val="en-US"/>
              </w:rPr>
            </w:pPr>
            <w:r w:rsidRPr="00F2751E">
              <w:rPr>
                <w:rFonts w:cs="Times New Roman"/>
                <w:lang w:val="en-US"/>
              </w:rPr>
              <w:t>0.2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D3D41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2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39B36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1.1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65417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237</w:t>
            </w:r>
          </w:p>
        </w:tc>
      </w:tr>
      <w:tr w:rsidR="00A677E7" w:rsidRPr="00F2751E" w14:paraId="496EEF21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F6EE917" w14:textId="77777777" w:rsidR="00A677E7" w:rsidRPr="00F2751E" w:rsidRDefault="00A677E7" w:rsidP="00B17707">
            <w:pPr>
              <w:spacing w:after="0" w:line="480" w:lineRule="auto"/>
              <w:rPr>
                <w:rFonts w:cs="Times New Roman"/>
                <w:b/>
                <w:bCs/>
                <w:i/>
                <w:szCs w:val="24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0FB02" w14:textId="77777777" w:rsidR="00A677E7" w:rsidRPr="00F2751E" w:rsidRDefault="00A677E7" w:rsidP="00B17707">
            <w:pPr>
              <w:spacing w:after="0" w:line="480" w:lineRule="auto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post-graze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A6BE4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cs="Times New Roman"/>
                <w:lang w:val="en-US"/>
              </w:rPr>
            </w:pPr>
            <w:r w:rsidRPr="00F2751E">
              <w:rPr>
                <w:rFonts w:cs="Times New Roman"/>
                <w:lang w:val="en-US"/>
              </w:rPr>
              <w:t>0.5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A06E3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6EC17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2.6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BD59E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>0.009</w:t>
            </w:r>
          </w:p>
        </w:tc>
      </w:tr>
      <w:tr w:rsidR="00A677E7" w:rsidRPr="00F2751E" w14:paraId="76DBF213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FD8B1EF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highlight w:val="yellow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Random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72EFBB5" w14:textId="77777777" w:rsidR="00A677E7" w:rsidRPr="00F2751E" w:rsidRDefault="00A677E7" w:rsidP="00B17707">
            <w:pPr>
              <w:spacing w:after="0" w:line="480" w:lineRule="auto"/>
              <w:rPr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variance (pasture)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14:paraId="607B3F72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DD972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BCCDF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F548F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A677E7" w:rsidRPr="00F2751E" w14:paraId="7DF54B48" w14:textId="77777777" w:rsidTr="00B17707">
        <w:trPr>
          <w:trHeight w:val="295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2B41E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cs="Times New Roman"/>
                <w:b/>
                <w:i/>
                <w:iCs/>
                <w:lang w:val="en-US"/>
              </w:rPr>
              <w:t xml:space="preserve">Pipistrellus </w:t>
            </w:r>
            <w:r w:rsidRPr="00F2751E">
              <w:rPr>
                <w:rFonts w:cs="Times New Roman"/>
                <w:b/>
                <w:bCs/>
                <w:i/>
                <w:szCs w:val="24"/>
                <w:lang w:val="en-US"/>
              </w:rPr>
              <w:t xml:space="preserve">pygmaeus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4CE6D" w14:textId="77777777" w:rsidR="00A677E7" w:rsidRPr="00F2751E" w:rsidRDefault="00A677E7" w:rsidP="00B17707">
            <w:pPr>
              <w:spacing w:after="0" w:line="480" w:lineRule="auto"/>
              <w:rPr>
                <w:rFonts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FD1E3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3C457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FED0A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A677E7" w:rsidRPr="00F2751E" w14:paraId="00E4449B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right w:val="nil"/>
            </w:tcBorders>
          </w:tcPr>
          <w:p w14:paraId="46560144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Conditiona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B6E22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(Intercept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D05C9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7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3DE89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D2AE6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8.4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3A095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b/>
                <w:bCs/>
                <w:szCs w:val="24"/>
                <w:lang w:val="en-US"/>
              </w:rPr>
              <w:t>&lt;0.001</w:t>
            </w:r>
          </w:p>
        </w:tc>
      </w:tr>
      <w:tr w:rsidR="00A677E7" w:rsidRPr="00F2751E" w14:paraId="527CAC94" w14:textId="77777777" w:rsidTr="00B17707">
        <w:trPr>
          <w:trHeight w:val="300"/>
        </w:trPr>
        <w:tc>
          <w:tcPr>
            <w:tcW w:w="1574" w:type="dxa"/>
            <w:tcBorders>
              <w:top w:val="nil"/>
              <w:left w:val="nil"/>
              <w:right w:val="nil"/>
            </w:tcBorders>
          </w:tcPr>
          <w:p w14:paraId="5028A4EE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4C2843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grazed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B1638F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11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456141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69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B0E1A3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1.590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CD2120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12</w:t>
            </w:r>
          </w:p>
        </w:tc>
      </w:tr>
      <w:tr w:rsidR="00A677E7" w:rsidRPr="00F2751E" w14:paraId="74106AC9" w14:textId="77777777" w:rsidTr="00B17707">
        <w:trPr>
          <w:trHeight w:val="30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3F58F72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CCE8C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post-graze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CAB4D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465AA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0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D098C" w14:textId="77777777" w:rsidR="00A677E7" w:rsidRPr="00F2751E" w:rsidDel="00557183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1.3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3EAB8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80</w:t>
            </w:r>
          </w:p>
        </w:tc>
      </w:tr>
      <w:tr w:rsidR="00A677E7" w:rsidRPr="00F2751E" w14:paraId="218EA893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right w:val="nil"/>
            </w:tcBorders>
          </w:tcPr>
          <w:p w14:paraId="34DD87F9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highlight w:val="yellow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Random</w:t>
            </w:r>
          </w:p>
        </w:tc>
        <w:tc>
          <w:tcPr>
            <w:tcW w:w="2168" w:type="dxa"/>
            <w:tcBorders>
              <w:left w:val="nil"/>
              <w:right w:val="nil"/>
            </w:tcBorders>
            <w:noWrap/>
            <w:vAlign w:val="bottom"/>
          </w:tcPr>
          <w:p w14:paraId="31B6251D" w14:textId="77777777" w:rsidR="00A677E7" w:rsidRPr="00F2751E" w:rsidRDefault="00A677E7" w:rsidP="00B17707">
            <w:pPr>
              <w:spacing w:after="0" w:line="480" w:lineRule="auto"/>
              <w:rPr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variance (pasture)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14:paraId="33BA9237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230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88292A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9FFA49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51AE0A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A677E7" w:rsidRPr="00F2751E" w14:paraId="6FEB9292" w14:textId="77777777" w:rsidTr="00B17707">
        <w:trPr>
          <w:trHeight w:val="29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5DB4D" w14:textId="77777777" w:rsidR="00A677E7" w:rsidRPr="00F2751E" w:rsidRDefault="00A677E7" w:rsidP="00B17707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highlight w:val="yellow"/>
                <w:lang w:val="en-US"/>
              </w:rPr>
            </w:pPr>
          </w:p>
        </w:tc>
        <w:tc>
          <w:tcPr>
            <w:tcW w:w="216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1B1940" w14:textId="77777777" w:rsidR="00A677E7" w:rsidRPr="00F2751E" w:rsidRDefault="00A677E7" w:rsidP="00B17707">
            <w:pPr>
              <w:spacing w:after="0" w:line="480" w:lineRule="auto"/>
              <w:rPr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variance (residual)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1BA484E5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F2751E">
              <w:rPr>
                <w:rFonts w:eastAsia="Times New Roman" w:cs="Times New Roman"/>
                <w:szCs w:val="24"/>
                <w:lang w:val="en-US"/>
              </w:rPr>
              <w:t>0.11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8AF41A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C331AF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55CECE" w14:textId="77777777" w:rsidR="00A677E7" w:rsidRPr="00F2751E" w:rsidRDefault="00A677E7" w:rsidP="00B17707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</w:p>
        </w:tc>
      </w:tr>
    </w:tbl>
    <w:p w14:paraId="2A8D2DF0" w14:textId="77777777" w:rsidR="00A83B1C" w:rsidRDefault="00A83B1C"/>
    <w:sectPr w:rsidR="00A83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7E7"/>
    <w:rsid w:val="000C1962"/>
    <w:rsid w:val="00845B19"/>
    <w:rsid w:val="00850A17"/>
    <w:rsid w:val="00A677E7"/>
    <w:rsid w:val="00A83B1C"/>
    <w:rsid w:val="00C0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67D6C5"/>
  <w15:chartTrackingRefBased/>
  <w15:docId w15:val="{34DC4C04-FB76-4825-ABB7-4A6A4C3E7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7E7"/>
    <w:pPr>
      <w:spacing w:after="200" w:line="276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7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A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7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A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7E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A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7E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de-A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7E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de-A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7E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de-A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7E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de-A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7E7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de-A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7E7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7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7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7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7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7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7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7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7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7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7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</w:rPr>
  </w:style>
  <w:style w:type="character" w:customStyle="1" w:styleId="TitleChar">
    <w:name w:val="Title Char"/>
    <w:basedOn w:val="DefaultParagraphFont"/>
    <w:link w:val="Title"/>
    <w:uiPriority w:val="10"/>
    <w:rsid w:val="00A67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7E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AT"/>
    </w:rPr>
  </w:style>
  <w:style w:type="character" w:customStyle="1" w:styleId="SubtitleChar">
    <w:name w:val="Subtitle Char"/>
    <w:basedOn w:val="DefaultParagraphFont"/>
    <w:link w:val="Subtitle"/>
    <w:uiPriority w:val="11"/>
    <w:rsid w:val="00A677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7E7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de-AT"/>
    </w:rPr>
  </w:style>
  <w:style w:type="character" w:customStyle="1" w:styleId="QuoteChar">
    <w:name w:val="Quote Char"/>
    <w:basedOn w:val="DefaultParagraphFont"/>
    <w:link w:val="Quote"/>
    <w:uiPriority w:val="29"/>
    <w:rsid w:val="00A677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7E7"/>
    <w:pPr>
      <w:spacing w:after="160" w:line="259" w:lineRule="auto"/>
      <w:ind w:left="720"/>
      <w:contextualSpacing/>
    </w:pPr>
    <w:rPr>
      <w:rFonts w:asciiTheme="minorHAnsi" w:hAnsiTheme="minorHAnsi"/>
      <w:sz w:val="22"/>
      <w:lang w:val="de-AT"/>
    </w:rPr>
  </w:style>
  <w:style w:type="character" w:styleId="IntenseEmphasis">
    <w:name w:val="Intense Emphasis"/>
    <w:basedOn w:val="DefaultParagraphFont"/>
    <w:uiPriority w:val="21"/>
    <w:qFormat/>
    <w:rsid w:val="00A677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de-A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7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7E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A677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7E7"/>
    <w:pPr>
      <w:spacing w:after="0" w:line="240" w:lineRule="auto"/>
    </w:pPr>
    <w:rPr>
      <w:rFonts w:eastAsia="Times New Roman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7E7"/>
    <w:rPr>
      <w:rFonts w:ascii="Times New Roman" w:eastAsia="Times New Roman" w:hAnsi="Times New Roman" w:cs="Times New Roman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1215</Characters>
  <Application>Microsoft Office Word</Application>
  <DocSecurity>0</DocSecurity>
  <Lines>110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R</dc:creator>
  <cp:keywords/>
  <dc:description/>
  <cp:lastModifiedBy>MSR</cp:lastModifiedBy>
  <cp:revision>1</cp:revision>
  <dcterms:created xsi:type="dcterms:W3CDTF">2025-11-20T10:21:00Z</dcterms:created>
  <dcterms:modified xsi:type="dcterms:W3CDTF">2025-11-20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795e04-092c-4d65-971e-230dfdf17911</vt:lpwstr>
  </property>
</Properties>
</file>